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2B7B8794" w14:textId="0BA8F494" w:rsidR="00765022" w:rsidRPr="00FF5C0C" w:rsidRDefault="00765022" w:rsidP="00765022">
      <w:pPr>
        <w:pStyle w:val="Didascalia"/>
        <w:keepNext/>
        <w:jc w:val="center"/>
        <w:rPr>
          <w:rFonts w:ascii="Times New Roman" w:hAnsi="Times New Roman" w:cs="Times New Roman"/>
          <w:b/>
          <w:i w:val="0"/>
          <w:iCs w:val="0"/>
          <w:color w:val="auto"/>
          <w:sz w:val="20"/>
          <w:lang w:val="en-GB"/>
        </w:rPr>
      </w:pPr>
      <w:r w:rsidRPr="00FF5C0C">
        <w:rPr>
          <w:rFonts w:ascii="Times New Roman" w:hAnsi="Times New Roman" w:cs="Times New Roman"/>
          <w:b/>
          <w:i w:val="0"/>
          <w:iCs w:val="0"/>
          <w:color w:val="auto"/>
          <w:sz w:val="20"/>
          <w:lang w:val="en-GB"/>
        </w:rPr>
        <w:t>Supplementary material</w:t>
      </w:r>
      <w:r w:rsidR="006341AB" w:rsidRPr="00FF5C0C">
        <w:rPr>
          <w:rFonts w:ascii="Times New Roman" w:hAnsi="Times New Roman" w:cs="Times New Roman"/>
          <w:b/>
          <w:i w:val="0"/>
          <w:iCs w:val="0"/>
          <w:color w:val="auto"/>
          <w:sz w:val="20"/>
          <w:lang w:val="en-GB"/>
        </w:rPr>
        <w:t>s</w:t>
      </w:r>
    </w:p>
    <w:p w14:paraId="579029D8" w14:textId="77777777" w:rsidR="00765022" w:rsidRPr="00765022" w:rsidRDefault="00765022" w:rsidP="00765022">
      <w:pPr>
        <w:rPr>
          <w:lang w:val="en-GB"/>
        </w:rPr>
      </w:pPr>
    </w:p>
    <w:p w14:paraId="3DCCE8D5" w14:textId="300AA720" w:rsidR="003F7002" w:rsidRPr="00FF5C0C" w:rsidRDefault="00765022" w:rsidP="003F7002">
      <w:pPr>
        <w:pStyle w:val="Didascalia"/>
        <w:keepNext/>
        <w:rPr>
          <w:rFonts w:ascii="Times New Roman" w:hAnsi="Times New Roman" w:cs="Times New Roman"/>
          <w:b/>
          <w:i w:val="0"/>
          <w:iCs w:val="0"/>
          <w:color w:val="auto"/>
          <w:lang w:val="en-US"/>
        </w:rPr>
      </w:pP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Table </w:t>
      </w:r>
      <w:r w:rsidR="00D3671A"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S</w:t>
      </w:r>
      <w:r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 xml:space="preserve">1: </w:t>
      </w:r>
      <w:r w:rsidR="003F7002" w:rsidRPr="00FF5C0C">
        <w:rPr>
          <w:rFonts w:ascii="Times New Roman" w:hAnsi="Times New Roman" w:cs="Times New Roman"/>
          <w:b/>
          <w:i w:val="0"/>
          <w:iCs w:val="0"/>
          <w:color w:val="auto"/>
          <w:lang w:val="en-GB"/>
        </w:rPr>
        <w:t>First diagnosis of hospitalization by International Classification of Diseases 9th revision</w:t>
      </w:r>
    </w:p>
    <w:tbl>
      <w:tblPr>
        <w:tblStyle w:val="Tabellasemplice5"/>
        <w:tblW w:w="11304" w:type="dxa"/>
        <w:jc w:val="center"/>
        <w:tblLayout w:type="fixed"/>
        <w:tblLook w:val="0420" w:firstRow="1" w:lastRow="0" w:firstColumn="0" w:lastColumn="0" w:noHBand="0" w:noVBand="1"/>
      </w:tblPr>
      <w:tblGrid>
        <w:gridCol w:w="7933"/>
        <w:gridCol w:w="1955"/>
        <w:gridCol w:w="1416"/>
      </w:tblGrid>
      <w:tr w:rsidR="00765022" w:rsidRPr="00765022" w14:paraId="783E86D0" w14:textId="77777777" w:rsidTr="007650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7933" w:type="dxa"/>
            <w:tcBorders>
              <w:bottom w:val="none" w:sz="0" w:space="0" w:color="auto"/>
            </w:tcBorders>
          </w:tcPr>
          <w:p w14:paraId="2A5B2498" w14:textId="6099C81F" w:rsidR="004158F8" w:rsidRPr="00765022" w:rsidRDefault="00765022" w:rsidP="0080317C">
            <w:pPr>
              <w:keepNext/>
              <w:spacing w:before="60" w:after="6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>Admission</w:t>
            </w:r>
            <w:r w:rsidR="004158F8" w:rsidRPr="00765022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into a nursing home within 6 months</w:t>
            </w:r>
          </w:p>
        </w:tc>
        <w:tc>
          <w:tcPr>
            <w:tcW w:w="1955" w:type="dxa"/>
            <w:tcBorders>
              <w:bottom w:val="none" w:sz="0" w:space="0" w:color="auto"/>
            </w:tcBorders>
          </w:tcPr>
          <w:p w14:paraId="0597A614" w14:textId="24269A6B" w:rsidR="004158F8" w:rsidRPr="00765022" w:rsidRDefault="004158F8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416" w:type="dxa"/>
            <w:tcBorders>
              <w:bottom w:val="none" w:sz="0" w:space="0" w:color="auto"/>
            </w:tcBorders>
          </w:tcPr>
          <w:p w14:paraId="25CB02FE" w14:textId="354241FB" w:rsidR="004158F8" w:rsidRPr="00765022" w:rsidRDefault="004158F8" w:rsidP="0080317C">
            <w:pPr>
              <w:keepNext/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</w:rPr>
              <w:t>Yes</w:t>
            </w:r>
          </w:p>
        </w:tc>
      </w:tr>
      <w:tr w:rsidR="00765022" w:rsidRPr="00765022" w14:paraId="3E2F37DE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07B14FA4" w14:textId="77777777" w:rsidR="00D10B8B" w:rsidRPr="00765022" w:rsidRDefault="00D10B8B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1955" w:type="dxa"/>
          </w:tcPr>
          <w:p w14:paraId="3848FA0E" w14:textId="49EA0962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09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15</w:t>
            </w:r>
          </w:p>
        </w:tc>
        <w:tc>
          <w:tcPr>
            <w:tcW w:w="1416" w:type="dxa"/>
          </w:tcPr>
          <w:p w14:paraId="62ADBCC2" w14:textId="3276CE38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1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98</w:t>
            </w:r>
          </w:p>
        </w:tc>
      </w:tr>
      <w:tr w:rsidR="00765022" w:rsidRPr="00765022" w14:paraId="0764D39E" w14:textId="77777777" w:rsidTr="00765022">
        <w:trPr>
          <w:jc w:val="center"/>
        </w:trPr>
        <w:tc>
          <w:tcPr>
            <w:tcW w:w="7933" w:type="dxa"/>
          </w:tcPr>
          <w:p w14:paraId="347F0DE0" w14:textId="77777777" w:rsidR="00D10B8B" w:rsidRPr="00765022" w:rsidRDefault="00D10B8B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COVID</w:t>
            </w:r>
          </w:p>
        </w:tc>
        <w:tc>
          <w:tcPr>
            <w:tcW w:w="1955" w:type="dxa"/>
          </w:tcPr>
          <w:p w14:paraId="09441622" w14:textId="20761F76" w:rsidR="00D10B8B" w:rsidRPr="00765022" w:rsidRDefault="00D10B8B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00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94 (3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%)</w:t>
            </w:r>
          </w:p>
        </w:tc>
        <w:tc>
          <w:tcPr>
            <w:tcW w:w="1416" w:type="dxa"/>
          </w:tcPr>
          <w:p w14:paraId="1411BBF8" w14:textId="778A0CAF" w:rsidR="00D10B8B" w:rsidRPr="00765022" w:rsidRDefault="00D10B8B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28 (3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%)</w:t>
            </w:r>
          </w:p>
        </w:tc>
      </w:tr>
      <w:tr w:rsidR="00765022" w:rsidRPr="00765022" w14:paraId="323D2494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4217028E" w14:textId="77777777" w:rsidR="00D10B8B" w:rsidRPr="00765022" w:rsidRDefault="00D10B8B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First wave</w:t>
            </w:r>
          </w:p>
        </w:tc>
        <w:tc>
          <w:tcPr>
            <w:tcW w:w="1955" w:type="dxa"/>
          </w:tcPr>
          <w:p w14:paraId="07C9D73C" w14:textId="04F4A6E9" w:rsidR="00D10B8B" w:rsidRPr="00765022" w:rsidRDefault="00D10B8B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6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8 (1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1416" w:type="dxa"/>
          </w:tcPr>
          <w:p w14:paraId="6552BD83" w14:textId="6728ED71" w:rsidR="00D10B8B" w:rsidRPr="00765022" w:rsidRDefault="00D10B8B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69 (7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%)</w:t>
            </w:r>
          </w:p>
        </w:tc>
      </w:tr>
      <w:tr w:rsidR="00765022" w:rsidRPr="00765022" w14:paraId="5FEBDD1C" w14:textId="77777777" w:rsidTr="00765022">
        <w:trPr>
          <w:jc w:val="center"/>
        </w:trPr>
        <w:tc>
          <w:tcPr>
            <w:tcW w:w="7933" w:type="dxa"/>
          </w:tcPr>
          <w:p w14:paraId="6EB1215F" w14:textId="77777777" w:rsidR="00D10B8B" w:rsidRPr="00765022" w:rsidRDefault="00D10B8B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  Other </w:t>
            </w:r>
          </w:p>
        </w:tc>
        <w:tc>
          <w:tcPr>
            <w:tcW w:w="1955" w:type="dxa"/>
          </w:tcPr>
          <w:p w14:paraId="1C5A3106" w14:textId="6F99D6A3" w:rsidR="00D10B8B" w:rsidRPr="00765022" w:rsidRDefault="00D10B8B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4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76 (26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1416" w:type="dxa"/>
          </w:tcPr>
          <w:p w14:paraId="4B17823B" w14:textId="5F82BE08" w:rsidR="00D10B8B" w:rsidRPr="00765022" w:rsidRDefault="00D10B8B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59 (28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%)</w:t>
            </w:r>
          </w:p>
        </w:tc>
      </w:tr>
      <w:tr w:rsidR="00765022" w:rsidRPr="00765022" w14:paraId="12998C1C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768E668B" w14:textId="662AA349" w:rsidR="00D10B8B" w:rsidRPr="00765022" w:rsidRDefault="0080317C" w:rsidP="004158F8">
            <w:pPr>
              <w:spacing w:before="60" w:after="60"/>
              <w:jc w:val="both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Infectious and parasitic diseases</w:t>
            </w:r>
            <w:r w:rsidR="004158F8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(001-139)</w:t>
            </w:r>
          </w:p>
        </w:tc>
        <w:tc>
          <w:tcPr>
            <w:tcW w:w="1955" w:type="dxa"/>
          </w:tcPr>
          <w:p w14:paraId="5000C780" w14:textId="4E12575D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67</w:t>
            </w:r>
            <w:r w:rsidR="00591D8F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 xml:space="preserve"> 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(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%)</w:t>
            </w:r>
          </w:p>
        </w:tc>
        <w:tc>
          <w:tcPr>
            <w:tcW w:w="1416" w:type="dxa"/>
          </w:tcPr>
          <w:p w14:paraId="48F24DA5" w14:textId="2F4B494C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10 (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%)</w:t>
            </w:r>
          </w:p>
        </w:tc>
      </w:tr>
      <w:tr w:rsidR="00765022" w:rsidRPr="00765022" w14:paraId="18AD23A9" w14:textId="77777777" w:rsidTr="00765022">
        <w:trPr>
          <w:jc w:val="center"/>
        </w:trPr>
        <w:tc>
          <w:tcPr>
            <w:tcW w:w="7933" w:type="dxa"/>
          </w:tcPr>
          <w:p w14:paraId="27A0C77E" w14:textId="4A552F0A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Neoplasms</w:t>
            </w:r>
            <w:r w:rsidR="004158F8" w:rsidRPr="007650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4158F8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140-239)</w:t>
            </w:r>
          </w:p>
        </w:tc>
        <w:tc>
          <w:tcPr>
            <w:tcW w:w="1955" w:type="dxa"/>
          </w:tcPr>
          <w:p w14:paraId="5E1204E3" w14:textId="35F0B602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3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61 (4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%)</w:t>
            </w:r>
          </w:p>
        </w:tc>
        <w:tc>
          <w:tcPr>
            <w:tcW w:w="1416" w:type="dxa"/>
          </w:tcPr>
          <w:p w14:paraId="745269AE" w14:textId="3AFBD698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95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%)</w:t>
            </w:r>
          </w:p>
        </w:tc>
      </w:tr>
      <w:tr w:rsidR="00765022" w:rsidRPr="00765022" w14:paraId="04419A82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453DD027" w14:textId="64D21097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Endocrine, nutritional and metabolic diseases, and immunity disorders</w:t>
            </w:r>
            <w:r w:rsidR="004158F8" w:rsidRPr="007650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158F8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240-279)</w:t>
            </w:r>
          </w:p>
        </w:tc>
        <w:tc>
          <w:tcPr>
            <w:tcW w:w="1955" w:type="dxa"/>
          </w:tcPr>
          <w:p w14:paraId="6F674620" w14:textId="2491B74D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56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1416" w:type="dxa"/>
          </w:tcPr>
          <w:p w14:paraId="67FA3149" w14:textId="60AE97BD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06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%)</w:t>
            </w:r>
          </w:p>
        </w:tc>
      </w:tr>
      <w:tr w:rsidR="00765022" w:rsidRPr="00765022" w14:paraId="4DAA3A74" w14:textId="77777777" w:rsidTr="00765022">
        <w:trPr>
          <w:jc w:val="center"/>
        </w:trPr>
        <w:tc>
          <w:tcPr>
            <w:tcW w:w="7933" w:type="dxa"/>
          </w:tcPr>
          <w:p w14:paraId="63D130A9" w14:textId="6B1612A0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Diseases of blood and blood-forming organs</w:t>
            </w:r>
            <w:r w:rsidR="004158F8" w:rsidRPr="007650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158F8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280-289)</w:t>
            </w:r>
          </w:p>
        </w:tc>
        <w:tc>
          <w:tcPr>
            <w:tcW w:w="1955" w:type="dxa"/>
          </w:tcPr>
          <w:p w14:paraId="6B44AF84" w14:textId="10A1E358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24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%)</w:t>
            </w:r>
          </w:p>
        </w:tc>
        <w:tc>
          <w:tcPr>
            <w:tcW w:w="1416" w:type="dxa"/>
          </w:tcPr>
          <w:p w14:paraId="450E38EA" w14:textId="3B59DF8E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1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%)</w:t>
            </w:r>
          </w:p>
        </w:tc>
      </w:tr>
      <w:tr w:rsidR="00765022" w:rsidRPr="00765022" w14:paraId="427BF788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16915EFE" w14:textId="3FF7F6A5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Mental disorders</w:t>
            </w:r>
            <w:r w:rsidR="004158F8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(290-319)</w:t>
            </w:r>
          </w:p>
        </w:tc>
        <w:tc>
          <w:tcPr>
            <w:tcW w:w="1955" w:type="dxa"/>
          </w:tcPr>
          <w:p w14:paraId="61F5EA7F" w14:textId="57ED65B0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12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1416" w:type="dxa"/>
          </w:tcPr>
          <w:p w14:paraId="3231FB21" w14:textId="741D6E39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48 (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%)</w:t>
            </w:r>
          </w:p>
        </w:tc>
      </w:tr>
      <w:tr w:rsidR="00765022" w:rsidRPr="00765022" w14:paraId="4A525D8A" w14:textId="77777777" w:rsidTr="00765022">
        <w:trPr>
          <w:jc w:val="center"/>
        </w:trPr>
        <w:tc>
          <w:tcPr>
            <w:tcW w:w="7933" w:type="dxa"/>
          </w:tcPr>
          <w:p w14:paraId="28D3EE61" w14:textId="606CF1C4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Diseases of the nervous system and sense organs</w:t>
            </w:r>
            <w:r w:rsidR="004158F8" w:rsidRPr="007650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4158F8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320-389)</w:t>
            </w:r>
          </w:p>
        </w:tc>
        <w:tc>
          <w:tcPr>
            <w:tcW w:w="1955" w:type="dxa"/>
          </w:tcPr>
          <w:p w14:paraId="656CCE23" w14:textId="18F8FD30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88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1416" w:type="dxa"/>
          </w:tcPr>
          <w:p w14:paraId="1A2CF8D2" w14:textId="199458A3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91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%)</w:t>
            </w:r>
          </w:p>
        </w:tc>
      </w:tr>
      <w:tr w:rsidR="00765022" w:rsidRPr="00765022" w14:paraId="0962E4A7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54DB5B63" w14:textId="3270AD3A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Diseases of the circulatory system</w:t>
            </w:r>
            <w:r w:rsidR="004158F8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(390-459)</w:t>
            </w:r>
          </w:p>
        </w:tc>
        <w:tc>
          <w:tcPr>
            <w:tcW w:w="1955" w:type="dxa"/>
          </w:tcPr>
          <w:p w14:paraId="7E4DC026" w14:textId="3C1FF81F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9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54 (19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3%)</w:t>
            </w:r>
          </w:p>
        </w:tc>
        <w:tc>
          <w:tcPr>
            <w:tcW w:w="1416" w:type="dxa"/>
          </w:tcPr>
          <w:p w14:paraId="07D1742F" w14:textId="5F132227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1 (17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%)</w:t>
            </w:r>
          </w:p>
        </w:tc>
      </w:tr>
      <w:tr w:rsidR="00765022" w:rsidRPr="00765022" w14:paraId="1CED8D25" w14:textId="77777777" w:rsidTr="00765022">
        <w:trPr>
          <w:jc w:val="center"/>
        </w:trPr>
        <w:tc>
          <w:tcPr>
            <w:tcW w:w="7933" w:type="dxa"/>
          </w:tcPr>
          <w:p w14:paraId="31EA8946" w14:textId="7FE0E822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Diseases of the respiratory system</w:t>
            </w:r>
            <w:r w:rsidR="000B29BE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(460-519)</w:t>
            </w:r>
          </w:p>
        </w:tc>
        <w:tc>
          <w:tcPr>
            <w:tcW w:w="1955" w:type="dxa"/>
          </w:tcPr>
          <w:p w14:paraId="0DA11B86" w14:textId="5D29A5F7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30 (9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%)</w:t>
            </w:r>
          </w:p>
        </w:tc>
        <w:tc>
          <w:tcPr>
            <w:tcW w:w="1416" w:type="dxa"/>
          </w:tcPr>
          <w:p w14:paraId="78A99607" w14:textId="62A887AD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78 (1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%)</w:t>
            </w:r>
          </w:p>
        </w:tc>
      </w:tr>
      <w:tr w:rsidR="00765022" w:rsidRPr="00765022" w14:paraId="47DCA9B8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604C8EFE" w14:textId="27F25BA6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Diseases of the digestive system</w:t>
            </w:r>
            <w:r w:rsidR="000B29BE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(520-579)</w:t>
            </w:r>
          </w:p>
        </w:tc>
        <w:tc>
          <w:tcPr>
            <w:tcW w:w="1955" w:type="dxa"/>
          </w:tcPr>
          <w:p w14:paraId="74169C35" w14:textId="555BD613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6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07 (8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%)</w:t>
            </w:r>
          </w:p>
        </w:tc>
        <w:tc>
          <w:tcPr>
            <w:tcW w:w="1416" w:type="dxa"/>
          </w:tcPr>
          <w:p w14:paraId="227399B6" w14:textId="3FCC816C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57 (3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%)</w:t>
            </w:r>
          </w:p>
        </w:tc>
      </w:tr>
      <w:tr w:rsidR="00765022" w:rsidRPr="00765022" w14:paraId="47374C3D" w14:textId="77777777" w:rsidTr="00765022">
        <w:trPr>
          <w:jc w:val="center"/>
        </w:trPr>
        <w:tc>
          <w:tcPr>
            <w:tcW w:w="7933" w:type="dxa"/>
          </w:tcPr>
          <w:p w14:paraId="7767C012" w14:textId="3C5D95D8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Diseases of the genitourinary system</w:t>
            </w:r>
            <w:r w:rsidR="000B29BE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(580-629)</w:t>
            </w:r>
          </w:p>
        </w:tc>
        <w:tc>
          <w:tcPr>
            <w:tcW w:w="1955" w:type="dxa"/>
          </w:tcPr>
          <w:p w14:paraId="624076A3" w14:textId="134D94C5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2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98 (4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%)</w:t>
            </w:r>
          </w:p>
        </w:tc>
        <w:tc>
          <w:tcPr>
            <w:tcW w:w="1416" w:type="dxa"/>
          </w:tcPr>
          <w:p w14:paraId="5E142E0B" w14:textId="1A5E45C5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15 (4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%)</w:t>
            </w:r>
          </w:p>
        </w:tc>
      </w:tr>
      <w:tr w:rsidR="00765022" w:rsidRPr="00765022" w14:paraId="6EABE7BC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2F749DBF" w14:textId="5811C037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Diseases of the skin and subcutaneous tissue</w:t>
            </w:r>
            <w:r w:rsidR="00663301" w:rsidRPr="007650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63301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680-709)</w:t>
            </w:r>
          </w:p>
        </w:tc>
        <w:tc>
          <w:tcPr>
            <w:tcW w:w="1955" w:type="dxa"/>
          </w:tcPr>
          <w:p w14:paraId="27D47D35" w14:textId="0984EEFE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31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%)</w:t>
            </w:r>
          </w:p>
        </w:tc>
        <w:tc>
          <w:tcPr>
            <w:tcW w:w="1416" w:type="dxa"/>
          </w:tcPr>
          <w:p w14:paraId="1DD42569" w14:textId="37BAA8BB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7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%)</w:t>
            </w:r>
          </w:p>
        </w:tc>
      </w:tr>
      <w:tr w:rsidR="00765022" w:rsidRPr="00765022" w14:paraId="515CFF73" w14:textId="77777777" w:rsidTr="00765022">
        <w:trPr>
          <w:jc w:val="center"/>
        </w:trPr>
        <w:tc>
          <w:tcPr>
            <w:tcW w:w="7933" w:type="dxa"/>
          </w:tcPr>
          <w:p w14:paraId="53E61926" w14:textId="15F4CDAF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Diseases of the musculoskeletal system and connective tissue</w:t>
            </w:r>
            <w:r w:rsidR="00663301" w:rsidRPr="007650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63301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710-739)</w:t>
            </w:r>
          </w:p>
        </w:tc>
        <w:tc>
          <w:tcPr>
            <w:tcW w:w="1955" w:type="dxa"/>
          </w:tcPr>
          <w:p w14:paraId="3D5F9867" w14:textId="6DE7D450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68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9%)</w:t>
            </w:r>
          </w:p>
        </w:tc>
        <w:tc>
          <w:tcPr>
            <w:tcW w:w="1416" w:type="dxa"/>
          </w:tcPr>
          <w:p w14:paraId="176679D8" w14:textId="43378E02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23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%)</w:t>
            </w:r>
          </w:p>
        </w:tc>
      </w:tr>
      <w:tr w:rsidR="00765022" w:rsidRPr="00765022" w14:paraId="6B81173D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77C0D084" w14:textId="2EAEE733" w:rsidR="00D10B8B" w:rsidRPr="00765022" w:rsidRDefault="0080317C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Symptoms, signs, and ill-defined conditions</w:t>
            </w:r>
            <w:r w:rsidR="00663301" w:rsidRPr="007650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663301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780-799)</w:t>
            </w:r>
          </w:p>
        </w:tc>
        <w:tc>
          <w:tcPr>
            <w:tcW w:w="1955" w:type="dxa"/>
          </w:tcPr>
          <w:p w14:paraId="3B0C4DD1" w14:textId="1E1BE2B2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8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22 (2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7%)</w:t>
            </w:r>
          </w:p>
        </w:tc>
        <w:tc>
          <w:tcPr>
            <w:tcW w:w="1416" w:type="dxa"/>
          </w:tcPr>
          <w:p w14:paraId="62121A20" w14:textId="2BB72236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83 (1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%)</w:t>
            </w:r>
          </w:p>
        </w:tc>
      </w:tr>
      <w:tr w:rsidR="00765022" w:rsidRPr="00765022" w14:paraId="01ED3BA3" w14:textId="77777777" w:rsidTr="00765022">
        <w:trPr>
          <w:jc w:val="center"/>
        </w:trPr>
        <w:tc>
          <w:tcPr>
            <w:tcW w:w="7933" w:type="dxa"/>
          </w:tcPr>
          <w:p w14:paraId="5265624A" w14:textId="1DC00595" w:rsidR="00D10B8B" w:rsidRPr="00765022" w:rsidRDefault="0080317C" w:rsidP="00213233">
            <w:pPr>
              <w:keepNext/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Injury and poisoning</w:t>
            </w:r>
            <w:r w:rsidR="00663301" w:rsidRPr="007650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3301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800-999)</w:t>
            </w:r>
          </w:p>
        </w:tc>
        <w:tc>
          <w:tcPr>
            <w:tcW w:w="1955" w:type="dxa"/>
          </w:tcPr>
          <w:p w14:paraId="167896B7" w14:textId="72411ABA" w:rsidR="00D10B8B" w:rsidRPr="00765022" w:rsidRDefault="00D10B8B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9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08 (9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6%)</w:t>
            </w:r>
          </w:p>
        </w:tc>
        <w:tc>
          <w:tcPr>
            <w:tcW w:w="1416" w:type="dxa"/>
          </w:tcPr>
          <w:p w14:paraId="2B3A9830" w14:textId="31455A87" w:rsidR="00D10B8B" w:rsidRPr="00765022" w:rsidRDefault="00D10B8B" w:rsidP="0080317C">
            <w:pPr>
              <w:keepNext/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069 (17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%)</w:t>
            </w:r>
          </w:p>
        </w:tc>
      </w:tr>
      <w:tr w:rsidR="00765022" w:rsidRPr="00765022" w14:paraId="3CD61959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051599A9" w14:textId="223F1BFB" w:rsidR="00D10B8B" w:rsidRPr="00765022" w:rsidRDefault="00663301" w:rsidP="00213233">
            <w:pPr>
              <w:spacing w:before="60" w:after="60"/>
              <w:rPr>
                <w:rFonts w:ascii="Times New Roman" w:eastAsia="Times" w:hAnsi="Times New Roman" w:cs="Times New Roman"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Remaining</w:t>
            </w:r>
          </w:p>
        </w:tc>
        <w:tc>
          <w:tcPr>
            <w:tcW w:w="1955" w:type="dxa"/>
          </w:tcPr>
          <w:p w14:paraId="28B499C7" w14:textId="67950355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  <w:r w:rsidR="004158F8"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,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95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5%)</w:t>
            </w:r>
          </w:p>
        </w:tc>
        <w:tc>
          <w:tcPr>
            <w:tcW w:w="1416" w:type="dxa"/>
          </w:tcPr>
          <w:p w14:paraId="337C264D" w14:textId="576C354B" w:rsidR="00D10B8B" w:rsidRPr="00765022" w:rsidRDefault="00D10B8B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6 (0</w:t>
            </w:r>
            <w:r w:rsidR="00C91BDF">
              <w:rPr>
                <w:rFonts w:ascii="Times New Roman" w:eastAsia="Times" w:hAnsi="Times New Roman" w:cs="Times New Roman"/>
                <w:sz w:val="18"/>
                <w:szCs w:val="18"/>
              </w:rPr>
              <w:t>.</w:t>
            </w: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%)</w:t>
            </w:r>
          </w:p>
        </w:tc>
      </w:tr>
      <w:tr w:rsidR="00765022" w:rsidRPr="00765022" w14:paraId="1E52B625" w14:textId="77777777" w:rsidTr="00765022">
        <w:trPr>
          <w:jc w:val="center"/>
        </w:trPr>
        <w:tc>
          <w:tcPr>
            <w:tcW w:w="7933" w:type="dxa"/>
          </w:tcPr>
          <w:p w14:paraId="2880A936" w14:textId="043445CC" w:rsidR="00591D8F" w:rsidRPr="00765022" w:rsidRDefault="0080317C" w:rsidP="00591D8F">
            <w:pPr>
              <w:numPr>
                <w:ilvl w:val="0"/>
                <w:numId w:val="3"/>
              </w:numPr>
              <w:spacing w:before="60" w:after="6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Complications of pregnancy, childbirth, and the puerperium</w:t>
            </w:r>
            <w:r w:rsidR="000B29BE" w:rsidRPr="007650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="000B29BE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630-677)</w:t>
            </w:r>
          </w:p>
        </w:tc>
        <w:tc>
          <w:tcPr>
            <w:tcW w:w="1955" w:type="dxa"/>
          </w:tcPr>
          <w:p w14:paraId="6AE854CE" w14:textId="1664887B" w:rsidR="00591D8F" w:rsidRPr="00765022" w:rsidRDefault="00591D8F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416" w:type="dxa"/>
          </w:tcPr>
          <w:p w14:paraId="6E0A5B05" w14:textId="29D4A5BC" w:rsidR="00591D8F" w:rsidRPr="00765022" w:rsidRDefault="00591D8F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-</w:t>
            </w:r>
          </w:p>
        </w:tc>
      </w:tr>
      <w:tr w:rsidR="00765022" w:rsidRPr="00765022" w14:paraId="417C546C" w14:textId="77777777" w:rsidTr="007650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7933" w:type="dxa"/>
          </w:tcPr>
          <w:p w14:paraId="37A83A40" w14:textId="42292BCA" w:rsidR="00591D8F" w:rsidRPr="00765022" w:rsidRDefault="0080317C" w:rsidP="00591D8F">
            <w:pPr>
              <w:numPr>
                <w:ilvl w:val="0"/>
                <w:numId w:val="3"/>
              </w:numPr>
              <w:spacing w:before="60" w:after="6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Congenital anomalies</w:t>
            </w:r>
            <w:r w:rsidR="00663301" w:rsidRPr="0076502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63301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740-759)</w:t>
            </w:r>
          </w:p>
        </w:tc>
        <w:tc>
          <w:tcPr>
            <w:tcW w:w="1955" w:type="dxa"/>
          </w:tcPr>
          <w:p w14:paraId="4BCF6D82" w14:textId="47642D90" w:rsidR="00591D8F" w:rsidRPr="00765022" w:rsidRDefault="00591D8F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82</w:t>
            </w:r>
          </w:p>
        </w:tc>
        <w:tc>
          <w:tcPr>
            <w:tcW w:w="1416" w:type="dxa"/>
          </w:tcPr>
          <w:p w14:paraId="6FA90045" w14:textId="3491E1CA" w:rsidR="00591D8F" w:rsidRPr="00765022" w:rsidRDefault="00591D8F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</w:t>
            </w:r>
          </w:p>
        </w:tc>
      </w:tr>
      <w:tr w:rsidR="00765022" w:rsidRPr="00765022" w14:paraId="538984D6" w14:textId="77777777" w:rsidTr="00765022">
        <w:trPr>
          <w:jc w:val="center"/>
        </w:trPr>
        <w:tc>
          <w:tcPr>
            <w:tcW w:w="7933" w:type="dxa"/>
          </w:tcPr>
          <w:p w14:paraId="31906734" w14:textId="4BF2A7CF" w:rsidR="00591D8F" w:rsidRPr="00765022" w:rsidRDefault="0080317C" w:rsidP="00591D8F">
            <w:pPr>
              <w:numPr>
                <w:ilvl w:val="0"/>
                <w:numId w:val="1"/>
              </w:numPr>
              <w:spacing w:before="60" w:after="60"/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Supplementary classification of factors influencing health status and contact with health services </w:t>
            </w:r>
            <w:r w:rsidR="00663301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(</w:t>
            </w:r>
            <w:r w:rsidR="00591D8F"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>V</w:t>
            </w:r>
            <w:r w:rsidRPr="00765022">
              <w:rPr>
                <w:rFonts w:ascii="Times New Roman" w:eastAsia="Times" w:hAnsi="Times New Roman" w:cs="Times New Roman"/>
                <w:b/>
                <w:bCs/>
                <w:sz w:val="18"/>
                <w:szCs w:val="18"/>
                <w:lang w:val="en-US"/>
              </w:rPr>
              <w:t xml:space="preserve"> codes)</w:t>
            </w:r>
          </w:p>
        </w:tc>
        <w:tc>
          <w:tcPr>
            <w:tcW w:w="1955" w:type="dxa"/>
          </w:tcPr>
          <w:p w14:paraId="0BD40C36" w14:textId="414FCA5E" w:rsidR="00591D8F" w:rsidRPr="00765022" w:rsidRDefault="00591D8F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1268</w:t>
            </w:r>
          </w:p>
        </w:tc>
        <w:tc>
          <w:tcPr>
            <w:tcW w:w="1416" w:type="dxa"/>
          </w:tcPr>
          <w:p w14:paraId="60E530AF" w14:textId="57DB987D" w:rsidR="00591D8F" w:rsidRPr="00765022" w:rsidRDefault="00591D8F" w:rsidP="0080317C">
            <w:pPr>
              <w:spacing w:before="60" w:after="60"/>
              <w:jc w:val="center"/>
              <w:rPr>
                <w:rFonts w:ascii="Times New Roman" w:eastAsia="Times" w:hAnsi="Times New Roman" w:cs="Times New Roman"/>
                <w:sz w:val="18"/>
                <w:szCs w:val="18"/>
              </w:rPr>
            </w:pPr>
            <w:r w:rsidRPr="00765022">
              <w:rPr>
                <w:rFonts w:ascii="Times New Roman" w:eastAsia="Times" w:hAnsi="Times New Roman" w:cs="Times New Roman"/>
                <w:sz w:val="18"/>
                <w:szCs w:val="18"/>
              </w:rPr>
              <w:t>25</w:t>
            </w:r>
          </w:p>
        </w:tc>
      </w:tr>
    </w:tbl>
    <w:p w14:paraId="08D61123" w14:textId="77777777" w:rsidR="00213233" w:rsidRPr="00765022" w:rsidRDefault="00213233" w:rsidP="002338CE">
      <w:pPr>
        <w:pStyle w:val="Didascalia"/>
        <w:keepNext/>
        <w:rPr>
          <w:rFonts w:ascii="Times New Roman" w:eastAsia="Times" w:hAnsi="Times New Roman" w:cs="Times New Roman"/>
          <w:b/>
          <w:bCs/>
        </w:rPr>
      </w:pPr>
      <w:bookmarkStart w:id="0" w:name="IDX1"/>
      <w:bookmarkStart w:id="1" w:name="IDX"/>
      <w:bookmarkEnd w:id="0"/>
      <w:bookmarkEnd w:id="1"/>
    </w:p>
    <w:sectPr w:rsidR="00213233" w:rsidRPr="00765022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776" w:right="360" w:bottom="416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D91EB0" w14:textId="77777777" w:rsidR="00EE2713" w:rsidRDefault="00EE2713">
      <w:r>
        <w:separator/>
      </w:r>
    </w:p>
  </w:endnote>
  <w:endnote w:type="continuationSeparator" w:id="0">
    <w:p w14:paraId="06DE19B9" w14:textId="77777777" w:rsidR="00EE2713" w:rsidRDefault="00EE27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altName w:val="Times New Roman"/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font928">
    <w:altName w:val="Yu Gothic"/>
    <w:charset w:val="8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747C9A" w14:textId="77777777" w:rsidR="00213233" w:rsidRDefault="00213233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4979574" w14:textId="77777777" w:rsidR="00213233" w:rsidRDefault="00213233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FC4C30" w14:textId="77777777" w:rsidR="00213233" w:rsidRDefault="00213233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461EC5" w14:textId="77777777" w:rsidR="00EE2713" w:rsidRDefault="00EE2713">
      <w:r>
        <w:separator/>
      </w:r>
    </w:p>
  </w:footnote>
  <w:footnote w:type="continuationSeparator" w:id="0">
    <w:p w14:paraId="049831EF" w14:textId="77777777" w:rsidR="00EE2713" w:rsidRDefault="00EE271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7E7DB3" w14:textId="77777777" w:rsidR="00213233" w:rsidRDefault="00213233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F8AC6" w14:textId="77777777" w:rsidR="00213233" w:rsidRDefault="0021323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07F0028" w14:textId="77777777" w:rsidR="00213233" w:rsidRDefault="00213233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B84EF0"/>
    <w:multiLevelType w:val="hybridMultilevel"/>
    <w:tmpl w:val="4EA8F506"/>
    <w:lvl w:ilvl="0" w:tplc="DDFE08BC">
      <w:start w:val="26"/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F824FD"/>
    <w:multiLevelType w:val="hybridMultilevel"/>
    <w:tmpl w:val="0E8EE25E"/>
    <w:lvl w:ilvl="0" w:tplc="AADEB400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3A0C4A"/>
    <w:multiLevelType w:val="hybridMultilevel"/>
    <w:tmpl w:val="CF881A30"/>
    <w:lvl w:ilvl="0" w:tplc="F2C89612">
      <w:numFmt w:val="bullet"/>
      <w:lvlText w:val="-"/>
      <w:lvlJc w:val="left"/>
      <w:pPr>
        <w:ind w:left="720" w:hanging="360"/>
      </w:pPr>
      <w:rPr>
        <w:rFonts w:ascii="Times" w:eastAsia="Times" w:hAnsi="Times" w:cs="Time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20465477">
    <w:abstractNumId w:val="2"/>
  </w:num>
  <w:num w:numId="2" w16cid:durableId="173806508">
    <w:abstractNumId w:val="1"/>
  </w:num>
  <w:num w:numId="3" w16cid:durableId="20263220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embedSystemFont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it-IT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283"/>
  <w:defaultTableStyle w:val="Normale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doNotUseHTMLParagraphAuto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B8B"/>
    <w:rsid w:val="000B29BE"/>
    <w:rsid w:val="000C6FD5"/>
    <w:rsid w:val="000E178D"/>
    <w:rsid w:val="0018047B"/>
    <w:rsid w:val="00213233"/>
    <w:rsid w:val="002338CE"/>
    <w:rsid w:val="00250FE1"/>
    <w:rsid w:val="003F7002"/>
    <w:rsid w:val="004158F8"/>
    <w:rsid w:val="00591D8F"/>
    <w:rsid w:val="006341AB"/>
    <w:rsid w:val="006516FB"/>
    <w:rsid w:val="00663301"/>
    <w:rsid w:val="00765022"/>
    <w:rsid w:val="007761A1"/>
    <w:rsid w:val="007D077A"/>
    <w:rsid w:val="0080317C"/>
    <w:rsid w:val="00864FE8"/>
    <w:rsid w:val="008D096A"/>
    <w:rsid w:val="00954787"/>
    <w:rsid w:val="00995135"/>
    <w:rsid w:val="00AC4343"/>
    <w:rsid w:val="00B14102"/>
    <w:rsid w:val="00B14719"/>
    <w:rsid w:val="00B94C3E"/>
    <w:rsid w:val="00BD4709"/>
    <w:rsid w:val="00BE16C1"/>
    <w:rsid w:val="00C91BDF"/>
    <w:rsid w:val="00D10B8B"/>
    <w:rsid w:val="00D3671A"/>
    <w:rsid w:val="00EC61A0"/>
    <w:rsid w:val="00EE2713"/>
    <w:rsid w:val="00F52DBA"/>
    <w:rsid w:val="00F910A4"/>
    <w:rsid w:val="00FF5C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,"/>
  <w:listSeparator w:val=";"/>
  <w14:docId w14:val="0538E2CA"/>
  <w15:chartTrackingRefBased/>
  <w15:docId w15:val="{9F16EB41-9B01-46CE-986F-047079ECB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widowControl w:val="0"/>
      <w:suppressAutoHyphens/>
      <w:autoSpaceDE w:val="0"/>
    </w:pPr>
    <w:rPr>
      <w:rFonts w:ascii="font928" w:eastAsia="font928" w:hAnsi="font928" w:cs="font928"/>
      <w:lang w:bidi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Carpredefinitoparagrafo1">
    <w:name w:val="Car. predefinito paragrafo1"/>
  </w:style>
  <w:style w:type="paragraph" w:customStyle="1" w:styleId="Heading">
    <w:name w:val="Heading"/>
    <w:basedOn w:val="Normale"/>
    <w:next w:val="Corpotesto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Corpotesto">
    <w:name w:val="Body Text"/>
    <w:basedOn w:val="Normale"/>
    <w:pPr>
      <w:spacing w:after="120"/>
    </w:pPr>
  </w:style>
  <w:style w:type="paragraph" w:styleId="Elenco">
    <w:name w:val="List"/>
    <w:basedOn w:val="Corpotesto"/>
    <w:rPr>
      <w:rFonts w:cs="Mangal"/>
    </w:rPr>
  </w:style>
  <w:style w:type="paragraph" w:customStyle="1" w:styleId="Didascalia1">
    <w:name w:val="Didascalia1"/>
    <w:basedOn w:val="Normale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Index">
    <w:name w:val="Index"/>
    <w:basedOn w:val="Normale"/>
    <w:pPr>
      <w:suppressLineNumbers/>
    </w:pPr>
    <w:rPr>
      <w:rFonts w:cs="Mangal"/>
    </w:rPr>
  </w:style>
  <w:style w:type="paragraph" w:styleId="Intestazione">
    <w:name w:val="header"/>
    <w:basedOn w:val="Normale"/>
    <w:pPr>
      <w:suppressLineNumbers/>
      <w:tabs>
        <w:tab w:val="center" w:pos="5592"/>
        <w:tab w:val="right" w:pos="11185"/>
      </w:tabs>
    </w:pPr>
  </w:style>
  <w:style w:type="paragraph" w:styleId="Pidipagina">
    <w:name w:val="footer"/>
    <w:basedOn w:val="Normale"/>
    <w:pPr>
      <w:suppressLineNumbers/>
      <w:tabs>
        <w:tab w:val="center" w:pos="5592"/>
        <w:tab w:val="right" w:pos="11185"/>
      </w:tabs>
    </w:pPr>
  </w:style>
  <w:style w:type="paragraph" w:customStyle="1" w:styleId="TableContents">
    <w:name w:val="Table Contents"/>
    <w:basedOn w:val="Normale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table" w:styleId="Tabellasemplice-1">
    <w:name w:val="Plain Table 1"/>
    <w:basedOn w:val="Tabellanormale"/>
    <w:uiPriority w:val="41"/>
    <w:rsid w:val="00D10B8B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Grigliatabellachiara">
    <w:name w:val="Grid Table Light"/>
    <w:basedOn w:val="Tabellanormale"/>
    <w:uiPriority w:val="40"/>
    <w:rsid w:val="00D10B8B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ellasemplice-2">
    <w:name w:val="Plain Table 2"/>
    <w:basedOn w:val="Tabellanormale"/>
    <w:uiPriority w:val="42"/>
    <w:rsid w:val="000C6FD5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gliatabella">
    <w:name w:val="Table Grid"/>
    <w:basedOn w:val="Tabellanormale"/>
    <w:uiPriority w:val="39"/>
    <w:rsid w:val="000C6F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5">
    <w:name w:val="Plain Table 5"/>
    <w:basedOn w:val="Tabellanormale"/>
    <w:uiPriority w:val="45"/>
    <w:rsid w:val="0080317C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3">
    <w:name w:val="Plain Table 3"/>
    <w:basedOn w:val="Tabellanormale"/>
    <w:uiPriority w:val="43"/>
    <w:rsid w:val="0080317C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3F7002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5286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534f81c9-b0ab-472f-86ba-4393dab87bba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F0A2E465AF6044EA54F76528EEDFB06" ma:contentTypeVersion="14" ma:contentTypeDescription="Creare un nuovo documento." ma:contentTypeScope="" ma:versionID="6ace8887c478d1b540ae1d6566907f59">
  <xsd:schema xmlns:xsd="http://www.w3.org/2001/XMLSchema" xmlns:xs="http://www.w3.org/2001/XMLSchema" xmlns:p="http://schemas.microsoft.com/office/2006/metadata/properties" xmlns:ns3="534f81c9-b0ab-472f-86ba-4393dab87bba" xmlns:ns4="426eff2c-68de-48a5-89aa-ab3279dff57c" targetNamespace="http://schemas.microsoft.com/office/2006/metadata/properties" ma:root="true" ma:fieldsID="0dbcb99d42928b5771bb8d41765764df" ns3:_="" ns4:_="">
    <xsd:import namespace="534f81c9-b0ab-472f-86ba-4393dab87bba"/>
    <xsd:import namespace="426eff2c-68de-48a5-89aa-ab3279dff57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ObjectDetectorVersions" minOccurs="0"/>
                <xsd:element ref="ns3:MediaServiceDateTaken" minOccurs="0"/>
                <xsd:element ref="ns3:MediaServiceSystem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4f81c9-b0ab-472f-86ba-4393dab87b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6eff2c-68de-48a5-89aa-ab3279dff57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50BCD3C-C6B6-4829-9EA8-9F337D5D227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DA4DEA-35A1-4E66-82B4-21F754CDD76A}">
  <ds:schemaRefs>
    <ds:schemaRef ds:uri="http://schemas.microsoft.com/office/2006/metadata/properties"/>
    <ds:schemaRef ds:uri="http://schemas.microsoft.com/office/infopath/2007/PartnerControls"/>
    <ds:schemaRef ds:uri="534f81c9-b0ab-472f-86ba-4393dab87bba"/>
  </ds:schemaRefs>
</ds:datastoreItem>
</file>

<file path=customXml/itemProps3.xml><?xml version="1.0" encoding="utf-8"?>
<ds:datastoreItem xmlns:ds="http://schemas.openxmlformats.org/officeDocument/2006/customXml" ds:itemID="{AB6D8278-7CB2-4171-91C1-0B67804073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0D98AC-53EE-4D89-94ED-C3838573E0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4f81c9-b0ab-472f-86ba-4393dab87bba"/>
    <ds:schemaRef ds:uri="426eff2c-68de-48a5-89aa-ab3279dff57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42</Words>
  <Characters>1380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>HP</Company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cp:lastModifiedBy>Daniela Miglio</cp:lastModifiedBy>
  <cp:revision>10</cp:revision>
  <cp:lastPrinted>1899-12-31T23:00:00Z</cp:lastPrinted>
  <dcterms:created xsi:type="dcterms:W3CDTF">2025-02-12T16:48:00Z</dcterms:created>
  <dcterms:modified xsi:type="dcterms:W3CDTF">2025-03-10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b426d6820d5e83b235255a516a1f3ac7460382970db0e4422cbf6a30e45835</vt:lpwstr>
  </property>
  <property fmtid="{D5CDD505-2E9C-101B-9397-08002B2CF9AE}" pid="3" name="ContentTypeId">
    <vt:lpwstr>0x0101008F0A2E465AF6044EA54F76528EEDFB06</vt:lpwstr>
  </property>
</Properties>
</file>